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E4644" w14:textId="1C372390" w:rsidR="0038163D" w:rsidRDefault="00180190">
      <w:pPr>
        <w:rPr>
          <w:b/>
          <w:bCs/>
          <w:lang w:val="en-US"/>
        </w:rPr>
      </w:pPr>
      <w:r w:rsidRPr="005204C1">
        <w:rPr>
          <w:b/>
          <w:bCs/>
          <w:lang w:val="en-US"/>
        </w:rPr>
        <w:t>Title Page:</w:t>
      </w:r>
    </w:p>
    <w:p w14:paraId="0A5C0E74" w14:textId="77777777" w:rsidR="0010219F" w:rsidRPr="005204C1" w:rsidRDefault="0010219F">
      <w:pPr>
        <w:rPr>
          <w:b/>
          <w:bCs/>
          <w:lang w:val="en-US"/>
        </w:rPr>
      </w:pPr>
    </w:p>
    <w:p w14:paraId="2DDAFF57" w14:textId="56BFCA04" w:rsidR="00180190" w:rsidRPr="005C3558" w:rsidRDefault="00180190" w:rsidP="00180190">
      <w:pPr>
        <w:rPr>
          <w:rFonts w:asciiTheme="majorBidi" w:hAnsiTheme="majorBidi" w:cstheme="majorBidi"/>
          <w:b/>
          <w:bCs/>
        </w:rPr>
      </w:pPr>
      <w:r w:rsidRPr="005C3558">
        <w:rPr>
          <w:rFonts w:asciiTheme="majorBidi" w:hAnsiTheme="majorBidi" w:cstheme="majorBidi"/>
          <w:b/>
          <w:bCs/>
        </w:rPr>
        <w:t xml:space="preserve">Title: </w:t>
      </w:r>
      <w:r w:rsidRPr="005C3558">
        <w:rPr>
          <w:rFonts w:asciiTheme="majorBidi" w:hAnsiTheme="majorBidi" w:cstheme="majorBidi"/>
        </w:rPr>
        <w:t xml:space="preserve">Incidence, Prevalence, Risk Factors, and Clinical </w:t>
      </w:r>
      <w:r w:rsidR="00B80EBD">
        <w:rPr>
          <w:rFonts w:asciiTheme="majorBidi" w:hAnsiTheme="majorBidi" w:cstheme="majorBidi"/>
          <w:lang w:val="en-US"/>
        </w:rPr>
        <w:t>T</w:t>
      </w:r>
      <w:r>
        <w:rPr>
          <w:rFonts w:asciiTheme="majorBidi" w:hAnsiTheme="majorBidi" w:cstheme="majorBidi"/>
        </w:rPr>
        <w:t>reatment</w:t>
      </w:r>
      <w:r w:rsidRPr="005C3558">
        <w:rPr>
          <w:rFonts w:asciiTheme="majorBidi" w:hAnsiTheme="majorBidi" w:cstheme="majorBidi"/>
        </w:rPr>
        <w:t xml:space="preserve"> for Children with Developmental Dysplasia of the Hip in Saudi Arabia. A Systematic Review</w:t>
      </w:r>
    </w:p>
    <w:p w14:paraId="458278E2" w14:textId="77777777" w:rsidR="00180190" w:rsidRPr="00FD5D1E" w:rsidRDefault="00180190" w:rsidP="00180190">
      <w:pPr>
        <w:rPr>
          <w:rFonts w:asciiTheme="majorBidi" w:hAnsiTheme="majorBidi" w:cstheme="majorBidi"/>
          <w:b/>
          <w:bCs/>
        </w:rPr>
      </w:pPr>
    </w:p>
    <w:p w14:paraId="39644C7F" w14:textId="77777777" w:rsidR="00180190" w:rsidRPr="00FD5D1E" w:rsidRDefault="00180190" w:rsidP="00180190">
      <w:pPr>
        <w:ind w:left="720"/>
        <w:jc w:val="center"/>
        <w:rPr>
          <w:rFonts w:asciiTheme="majorBidi" w:hAnsiTheme="majorBidi" w:cstheme="majorBidi"/>
        </w:rPr>
      </w:pPr>
      <w:r w:rsidRPr="00FD5D1E">
        <w:rPr>
          <w:rFonts w:asciiTheme="majorBidi" w:hAnsiTheme="majorBidi" w:cstheme="majorBidi"/>
        </w:rPr>
        <w:t>Naif Z. Alrashdi, PT, MSRS, PhD;</w:t>
      </w:r>
      <w:r w:rsidRPr="00FD5D1E">
        <w:rPr>
          <w:rFonts w:asciiTheme="majorBidi" w:hAnsiTheme="majorBidi" w:cstheme="majorBidi"/>
          <w:vertAlign w:val="superscript"/>
        </w:rPr>
        <w:t>1</w:t>
      </w:r>
      <w:r w:rsidRPr="00FD5D1E">
        <w:rPr>
          <w:rFonts w:asciiTheme="majorBidi" w:hAnsiTheme="majorBidi" w:cstheme="majorBidi"/>
        </w:rPr>
        <w:t xml:space="preserve"> Mansour M. Alotaibi, PT,</w:t>
      </w:r>
      <w:r>
        <w:rPr>
          <w:rFonts w:asciiTheme="majorBidi" w:hAnsiTheme="majorBidi" w:cstheme="majorBidi"/>
        </w:rPr>
        <w:t xml:space="preserve"> </w:t>
      </w:r>
      <w:r w:rsidRPr="00FD5D1E">
        <w:rPr>
          <w:rFonts w:asciiTheme="majorBidi" w:hAnsiTheme="majorBidi" w:cstheme="majorBidi"/>
        </w:rPr>
        <w:t>PhD, MBA;</w:t>
      </w:r>
      <w:r w:rsidRPr="00FD5D1E">
        <w:rPr>
          <w:rFonts w:asciiTheme="majorBidi" w:hAnsiTheme="majorBidi" w:cstheme="majorBidi"/>
          <w:vertAlign w:val="superscript"/>
        </w:rPr>
        <w:t>2</w:t>
      </w:r>
      <w:r w:rsidRPr="00FD5D1E">
        <w:rPr>
          <w:rFonts w:asciiTheme="majorBidi" w:hAnsiTheme="majorBidi" w:cstheme="majorBidi"/>
        </w:rPr>
        <w:t xml:space="preserve"> Moqfa S. Alharthi, PT, MSc;</w:t>
      </w:r>
      <w:r w:rsidRPr="00FD5D1E">
        <w:rPr>
          <w:rFonts w:asciiTheme="majorBidi" w:hAnsiTheme="majorBidi" w:cstheme="majorBidi"/>
          <w:vertAlign w:val="superscript"/>
        </w:rPr>
        <w:t>3</w:t>
      </w:r>
      <w:r w:rsidRPr="00FD5D1E">
        <w:rPr>
          <w:rFonts w:asciiTheme="majorBidi" w:hAnsiTheme="majorBidi" w:cstheme="majorBidi"/>
        </w:rPr>
        <w:t xml:space="preserve"> Faizan Z. Kasho, PT, MSc;</w:t>
      </w:r>
      <w:r w:rsidRPr="00FD5D1E">
        <w:rPr>
          <w:rFonts w:asciiTheme="majorBidi" w:hAnsiTheme="majorBidi" w:cstheme="majorBidi"/>
          <w:vertAlign w:val="superscript"/>
        </w:rPr>
        <w:t>1</w:t>
      </w:r>
      <w:r w:rsidRPr="00FD5D1E">
        <w:rPr>
          <w:rFonts w:asciiTheme="majorBidi" w:hAnsiTheme="majorBidi" w:cstheme="majorBidi"/>
        </w:rPr>
        <w:t xml:space="preserve"> Sultan A. Alanazi, PT, MSc;</w:t>
      </w:r>
      <w:r w:rsidRPr="00FD5D1E">
        <w:rPr>
          <w:rFonts w:asciiTheme="majorBidi" w:hAnsiTheme="majorBidi" w:cstheme="majorBidi"/>
          <w:vertAlign w:val="superscript"/>
        </w:rPr>
        <w:t>1</w:t>
      </w:r>
      <w:r w:rsidRPr="00FD5D1E">
        <w:rPr>
          <w:rFonts w:asciiTheme="majorBidi" w:hAnsiTheme="majorBidi" w:cstheme="majorBidi"/>
        </w:rPr>
        <w:t xml:space="preserve"> Ahmad D. Alanazi, PT, MSc, PhD;</w:t>
      </w:r>
      <w:r w:rsidRPr="00FD5D1E">
        <w:rPr>
          <w:rFonts w:asciiTheme="majorBidi" w:hAnsiTheme="majorBidi" w:cstheme="majorBidi"/>
          <w:vertAlign w:val="superscript"/>
        </w:rPr>
        <w:t xml:space="preserve">1 </w:t>
      </w:r>
      <w:r w:rsidRPr="00FD5D1E">
        <w:rPr>
          <w:rFonts w:asciiTheme="majorBidi" w:hAnsiTheme="majorBidi" w:cstheme="majorBidi"/>
        </w:rPr>
        <w:t>Msaad M. Alzahrani, PT, MSc, PhD;</w:t>
      </w:r>
      <w:r w:rsidRPr="00FD5D1E">
        <w:rPr>
          <w:rFonts w:asciiTheme="majorBidi" w:hAnsiTheme="majorBidi" w:cstheme="majorBidi"/>
          <w:vertAlign w:val="superscript"/>
        </w:rPr>
        <w:t>1</w:t>
      </w:r>
      <w:r w:rsidRPr="00FD5D1E">
        <w:rPr>
          <w:rFonts w:asciiTheme="majorBidi" w:hAnsiTheme="majorBidi" w:cstheme="majorBidi"/>
        </w:rPr>
        <w:t xml:space="preserve"> Thamer Alhus</w:t>
      </w:r>
      <w:r>
        <w:rPr>
          <w:rFonts w:asciiTheme="majorBidi" w:hAnsiTheme="majorBidi" w:cstheme="majorBidi"/>
        </w:rPr>
        <w:t>sainan</w:t>
      </w:r>
      <w:r w:rsidRPr="00FD5D1E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r w:rsidRPr="00FD5D1E">
        <w:rPr>
          <w:rFonts w:asciiTheme="majorBidi" w:hAnsiTheme="majorBidi" w:cstheme="majorBidi"/>
        </w:rPr>
        <w:t xml:space="preserve"> MD;</w:t>
      </w:r>
      <w:r w:rsidRPr="00FD5D1E">
        <w:rPr>
          <w:rFonts w:asciiTheme="majorBidi" w:hAnsiTheme="majorBidi" w:cstheme="majorBidi"/>
          <w:vertAlign w:val="superscript"/>
        </w:rPr>
        <w:t>4</w:t>
      </w:r>
      <w:r w:rsidRPr="00FD5D1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Rami </w:t>
      </w:r>
      <w:r w:rsidRPr="001A3F4B">
        <w:rPr>
          <w:rFonts w:asciiTheme="majorBidi" w:hAnsiTheme="majorBidi" w:cstheme="majorBidi"/>
        </w:rPr>
        <w:t>Alanazi, PT;</w:t>
      </w:r>
      <w:r w:rsidRPr="001A3F4B">
        <w:rPr>
          <w:rFonts w:asciiTheme="majorBidi" w:hAnsiTheme="majorBidi" w:cstheme="majorBidi"/>
          <w:vertAlign w:val="superscript"/>
        </w:rPr>
        <w:t>1,5</w:t>
      </w:r>
      <w:r w:rsidRPr="001A3F4B">
        <w:rPr>
          <w:rFonts w:asciiTheme="majorBidi" w:hAnsiTheme="majorBidi" w:cstheme="majorBidi"/>
        </w:rPr>
        <w:t xml:space="preserve"> Rakan Almutairi, PT;</w:t>
      </w:r>
      <w:r w:rsidRPr="001A3F4B">
        <w:rPr>
          <w:rFonts w:asciiTheme="majorBidi" w:hAnsiTheme="majorBidi" w:cstheme="majorBidi"/>
          <w:vertAlign w:val="superscript"/>
        </w:rPr>
        <w:t>1,6</w:t>
      </w:r>
      <w:r w:rsidRPr="001A3F4B">
        <w:rPr>
          <w:rFonts w:asciiTheme="majorBidi" w:hAnsiTheme="majorBidi" w:cstheme="majorBidi"/>
        </w:rPr>
        <w:t xml:space="preserve"> and Matthew</w:t>
      </w:r>
      <w:r w:rsidRPr="00FD5D1E">
        <w:rPr>
          <w:rFonts w:asciiTheme="majorBidi" w:hAnsiTheme="majorBidi" w:cstheme="majorBidi"/>
        </w:rPr>
        <w:t xml:space="preserve"> P. Ithurburn, PT, DPT, PhD</w:t>
      </w:r>
      <w:r>
        <w:rPr>
          <w:rFonts w:asciiTheme="majorBidi" w:hAnsiTheme="majorBidi" w:cstheme="majorBidi"/>
          <w:vertAlign w:val="superscript"/>
        </w:rPr>
        <w:t>7,8</w:t>
      </w:r>
    </w:p>
    <w:p w14:paraId="57D7682C" w14:textId="77777777" w:rsidR="00180190" w:rsidRPr="00FD5D1E" w:rsidRDefault="00180190" w:rsidP="00180190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D5D1E">
        <w:rPr>
          <w:rFonts w:asciiTheme="majorBidi" w:hAnsiTheme="majorBidi" w:cstheme="majorBidi"/>
          <w:sz w:val="24"/>
          <w:szCs w:val="24"/>
        </w:rPr>
        <w:t>Department of Physical Therapy and Health Rehabilitation, College of Applied Medical Sciences, Majmaah University, AL-Majmaah, 11952, Saudi Arabia</w:t>
      </w:r>
    </w:p>
    <w:p w14:paraId="7DC4371F" w14:textId="77777777" w:rsidR="00180190" w:rsidRDefault="00180190" w:rsidP="00180190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D5D1E">
        <w:rPr>
          <w:rFonts w:asciiTheme="majorBidi" w:hAnsiTheme="majorBidi" w:cstheme="majorBidi"/>
          <w:sz w:val="24"/>
          <w:szCs w:val="24"/>
        </w:rPr>
        <w:t>Department of Physical Therapy, College of Applied Medical Sciences, Northern Border University, Arar, Saudi Arabia.</w:t>
      </w:r>
    </w:p>
    <w:p w14:paraId="6B83A9FA" w14:textId="77777777" w:rsidR="00180190" w:rsidRPr="00FD5D1E" w:rsidRDefault="00180190" w:rsidP="00180190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E73FD2">
        <w:rPr>
          <w:rFonts w:asciiTheme="majorBidi" w:hAnsiTheme="majorBidi" w:cstheme="majorBidi"/>
          <w:sz w:val="24"/>
          <w:szCs w:val="24"/>
        </w:rPr>
        <w:t>Rehabilitation Services Department, King Abdullah Specialized Children's Hospital, Ministry of National Guard Health Affairs, Riyadh, Saudi Arabia</w:t>
      </w:r>
    </w:p>
    <w:p w14:paraId="351CD6A1" w14:textId="77777777" w:rsidR="00180190" w:rsidRPr="00195073" w:rsidRDefault="00180190" w:rsidP="00180190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075C9">
        <w:rPr>
          <w:rFonts w:asciiTheme="majorBidi" w:hAnsiTheme="majorBidi" w:cstheme="majorBidi"/>
          <w:sz w:val="24"/>
          <w:szCs w:val="24"/>
        </w:rPr>
        <w:t>Department of Orthopedics, King Faisal Specialist Hospital &amp; Research Center, Riyadh, Saudi Arabia</w:t>
      </w:r>
    </w:p>
    <w:p w14:paraId="2E62AD3D" w14:textId="77777777" w:rsidR="00180190" w:rsidRDefault="00180190" w:rsidP="0018019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326EB">
        <w:rPr>
          <w:rFonts w:asciiTheme="majorBidi" w:hAnsiTheme="majorBidi" w:cstheme="majorBidi"/>
          <w:sz w:val="24"/>
          <w:szCs w:val="24"/>
        </w:rPr>
        <w:t xml:space="preserve">Department of Physical Therapy and Rehabilitation, King Khaled Hospital, </w:t>
      </w:r>
      <w:proofErr w:type="spellStart"/>
      <w:r w:rsidRPr="002326EB">
        <w:rPr>
          <w:rFonts w:asciiTheme="majorBidi" w:hAnsiTheme="majorBidi" w:cstheme="majorBidi"/>
          <w:sz w:val="24"/>
          <w:szCs w:val="24"/>
        </w:rPr>
        <w:t>Almajmaah</w:t>
      </w:r>
      <w:proofErr w:type="spellEnd"/>
      <w:r w:rsidRPr="002326EB">
        <w:rPr>
          <w:rFonts w:asciiTheme="majorBidi" w:hAnsiTheme="majorBidi" w:cstheme="majorBidi"/>
          <w:sz w:val="24"/>
          <w:szCs w:val="24"/>
        </w:rPr>
        <w:t>, Saudi Arabia</w:t>
      </w:r>
    </w:p>
    <w:p w14:paraId="1A9CD355" w14:textId="77777777" w:rsidR="00180190" w:rsidRPr="00EA1D9A" w:rsidRDefault="00180190" w:rsidP="0018019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EA1D9A">
        <w:rPr>
          <w:rFonts w:asciiTheme="majorBidi" w:hAnsiTheme="majorBidi" w:cstheme="majorBidi"/>
          <w:sz w:val="24"/>
          <w:szCs w:val="24"/>
        </w:rPr>
        <w:t>Physiotherapy Department, Al Iman General Hospital, Riyadh First Health Cluster, Riyadh, Saudi Arabia</w:t>
      </w:r>
    </w:p>
    <w:p w14:paraId="0D641303" w14:textId="77777777" w:rsidR="00180190" w:rsidRDefault="00180190" w:rsidP="0018019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D5D1E">
        <w:rPr>
          <w:rFonts w:asciiTheme="majorBidi" w:hAnsiTheme="majorBidi" w:cstheme="majorBidi"/>
          <w:sz w:val="24"/>
          <w:szCs w:val="24"/>
        </w:rPr>
        <w:t>American Sports Medicine Institute, Birmingham, A</w:t>
      </w:r>
      <w:r>
        <w:rPr>
          <w:rFonts w:asciiTheme="majorBidi" w:hAnsiTheme="majorBidi" w:cstheme="majorBidi"/>
          <w:sz w:val="24"/>
          <w:szCs w:val="24"/>
        </w:rPr>
        <w:t xml:space="preserve">labama, </w:t>
      </w:r>
      <w:r w:rsidRPr="00FD5D1E">
        <w:rPr>
          <w:rFonts w:asciiTheme="majorBidi" w:hAnsiTheme="majorBidi" w:cstheme="majorBidi"/>
          <w:sz w:val="24"/>
          <w:szCs w:val="24"/>
        </w:rPr>
        <w:t>United States</w:t>
      </w:r>
    </w:p>
    <w:p w14:paraId="533A173B" w14:textId="77777777" w:rsidR="00180190" w:rsidRDefault="00180190" w:rsidP="0018019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partment of Physical Therapy, School of Health Professions, University of Alabama at Birmingham, Birmingham, Alabama, United States</w:t>
      </w:r>
    </w:p>
    <w:p w14:paraId="06AE7759" w14:textId="77777777" w:rsidR="00DF20AF" w:rsidRPr="00FF1DF3" w:rsidRDefault="00DF20AF" w:rsidP="00DF20AF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</w:rPr>
      </w:pPr>
      <w:r w:rsidRPr="00FF1DF3">
        <w:rPr>
          <w:rFonts w:ascii="Times New Roman" w:hAnsi="Times New Roman" w:cs="Times New Roman"/>
          <w:b/>
          <w:bCs/>
        </w:rPr>
        <w:t>Key Words:</w:t>
      </w:r>
      <w:r w:rsidRPr="00FF1DF3">
        <w:rPr>
          <w:rFonts w:ascii="Times New Roman" w:eastAsia="Roboto" w:hAnsi="Times New Roman" w:cs="Times New Roman"/>
        </w:rPr>
        <w:t xml:space="preserve"> disability, early screening, acetabular dysplasia, DDH, infants, Saudi Arabia </w:t>
      </w:r>
    </w:p>
    <w:p w14:paraId="3CF8508A" w14:textId="77777777" w:rsidR="00A56B9F" w:rsidRDefault="00A56B9F" w:rsidP="00A2463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F6C8EDE" w14:textId="77777777" w:rsidR="0010219F" w:rsidRPr="006D55EA" w:rsidRDefault="0010219F" w:rsidP="0010219F">
      <w:pPr>
        <w:spacing w:line="480" w:lineRule="auto"/>
        <w:jc w:val="both"/>
        <w:rPr>
          <w:rFonts w:ascii="Times New Roman" w:hAnsi="Times New Roman" w:cs="Times New Roman"/>
        </w:rPr>
      </w:pPr>
      <w:r w:rsidRPr="00A24639">
        <w:rPr>
          <w:rFonts w:ascii="Times New Roman" w:hAnsi="Times New Roman" w:cs="Times New Roman"/>
          <w:b/>
          <w:bCs/>
        </w:rPr>
        <w:t xml:space="preserve">Corresponding author: </w:t>
      </w:r>
      <w:r w:rsidRPr="00A24639">
        <w:rPr>
          <w:rFonts w:ascii="Times New Roman" w:hAnsi="Times New Roman" w:cs="Times New Roman"/>
        </w:rPr>
        <w:t xml:space="preserve">Naif Z. Alrashdi, PT, MSRS, PhD, Department of Physical Therapy and Health Rehabilitation, Majmaah University, Al-Majmaah, 11952, Saudi Arabia; </w:t>
      </w:r>
      <w:hyperlink r:id="rId5" w:history="1">
        <w:r w:rsidRPr="00A24639">
          <w:rPr>
            <w:rStyle w:val="Hyperlink"/>
            <w:rFonts w:ascii="Times New Roman" w:hAnsi="Times New Roman" w:cs="Times New Roman"/>
          </w:rPr>
          <w:t>n.alrashedy@mu.edu.sa</w:t>
        </w:r>
      </w:hyperlink>
      <w:r w:rsidRPr="00A24639">
        <w:rPr>
          <w:rFonts w:ascii="Times New Roman" w:hAnsi="Times New Roman" w:cs="Times New Roman"/>
        </w:rPr>
        <w:t>; Phone number: 00966559035192</w:t>
      </w:r>
    </w:p>
    <w:p w14:paraId="4D79C7A4" w14:textId="77777777" w:rsidR="0010219F" w:rsidRPr="00A24639" w:rsidRDefault="0010219F" w:rsidP="0010219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24639">
        <w:rPr>
          <w:rFonts w:ascii="Times New Roman" w:hAnsi="Times New Roman" w:cs="Times New Roman"/>
          <w:b/>
          <w:bCs/>
        </w:rPr>
        <w:t xml:space="preserve">Funding: </w:t>
      </w:r>
      <w:r w:rsidRPr="00A24639">
        <w:rPr>
          <w:rFonts w:ascii="Times New Roman" w:eastAsia="Times New Roman" w:hAnsi="Times New Roman" w:cs="Times New Roman"/>
        </w:rPr>
        <w:t xml:space="preserve">King Salman Center for Disability Research (Award ID: KSRG-2023-414) </w:t>
      </w:r>
    </w:p>
    <w:p w14:paraId="53ECAB4E" w14:textId="77777777" w:rsidR="0010219F" w:rsidRPr="00A24639" w:rsidRDefault="0010219F" w:rsidP="0010219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24639">
        <w:rPr>
          <w:rFonts w:ascii="Times New Roman" w:hAnsi="Times New Roman" w:cs="Times New Roman"/>
          <w:b/>
          <w:bCs/>
        </w:rPr>
        <w:t xml:space="preserve">Acknowledgement: </w:t>
      </w:r>
      <w:r w:rsidRPr="00A24639">
        <w:rPr>
          <w:rFonts w:ascii="Times New Roman" w:hAnsi="Times New Roman" w:cs="Times New Roman"/>
        </w:rPr>
        <w:t>The authors extend their appreciation to the King Salman center For Disability Research for funding this work through Research Group no KSRG-2023-414</w:t>
      </w:r>
    </w:p>
    <w:p w14:paraId="3974A92D" w14:textId="77777777" w:rsidR="0010219F" w:rsidRPr="00A24639" w:rsidRDefault="0010219F" w:rsidP="0010219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24639">
        <w:rPr>
          <w:rFonts w:ascii="Times New Roman" w:hAnsi="Times New Roman" w:cs="Times New Roman"/>
          <w:b/>
          <w:bCs/>
        </w:rPr>
        <w:t xml:space="preserve">Conflict of interests: </w:t>
      </w:r>
      <w:r w:rsidRPr="00A24639">
        <w:rPr>
          <w:rFonts w:ascii="Times New Roman" w:hAnsi="Times New Roman" w:cs="Times New Roman"/>
        </w:rPr>
        <w:t>We have no conflicts of interest to declare related to this work</w:t>
      </w:r>
    </w:p>
    <w:p w14:paraId="583434A1" w14:textId="1C462FAD" w:rsidR="0062152A" w:rsidRDefault="00914C90" w:rsidP="006215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sectPr w:rsidR="006215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621B0"/>
    <w:multiLevelType w:val="hybridMultilevel"/>
    <w:tmpl w:val="806C4528"/>
    <w:lvl w:ilvl="0" w:tplc="94588AB2">
      <w:start w:val="1"/>
      <w:numFmt w:val="decimal"/>
      <w:lvlText w:val="%1."/>
      <w:lvlJc w:val="left"/>
      <w:pPr>
        <w:ind w:left="144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190"/>
    <w:rsid w:val="00012779"/>
    <w:rsid w:val="00024A42"/>
    <w:rsid w:val="00032089"/>
    <w:rsid w:val="00053254"/>
    <w:rsid w:val="00054F10"/>
    <w:rsid w:val="00060FC5"/>
    <w:rsid w:val="0007577C"/>
    <w:rsid w:val="00082146"/>
    <w:rsid w:val="000A74D4"/>
    <w:rsid w:val="000B4866"/>
    <w:rsid w:val="000E0E2E"/>
    <w:rsid w:val="0010219F"/>
    <w:rsid w:val="0010680F"/>
    <w:rsid w:val="00111198"/>
    <w:rsid w:val="001156ED"/>
    <w:rsid w:val="00127785"/>
    <w:rsid w:val="001319AB"/>
    <w:rsid w:val="00132F51"/>
    <w:rsid w:val="00133F24"/>
    <w:rsid w:val="0013682C"/>
    <w:rsid w:val="00144AA7"/>
    <w:rsid w:val="0014534F"/>
    <w:rsid w:val="00150061"/>
    <w:rsid w:val="00156951"/>
    <w:rsid w:val="00170A78"/>
    <w:rsid w:val="0017210E"/>
    <w:rsid w:val="00180190"/>
    <w:rsid w:val="00182AD5"/>
    <w:rsid w:val="001B1540"/>
    <w:rsid w:val="001B5D8F"/>
    <w:rsid w:val="001C0B33"/>
    <w:rsid w:val="001C7DE0"/>
    <w:rsid w:val="001D486B"/>
    <w:rsid w:val="001D5B71"/>
    <w:rsid w:val="00211FC4"/>
    <w:rsid w:val="00216BC4"/>
    <w:rsid w:val="00223EE6"/>
    <w:rsid w:val="00227B41"/>
    <w:rsid w:val="002336A6"/>
    <w:rsid w:val="00234AE1"/>
    <w:rsid w:val="002446B8"/>
    <w:rsid w:val="00261DAE"/>
    <w:rsid w:val="00263DE7"/>
    <w:rsid w:val="00271D91"/>
    <w:rsid w:val="00296DB1"/>
    <w:rsid w:val="002A02B5"/>
    <w:rsid w:val="002C10CA"/>
    <w:rsid w:val="002C29C0"/>
    <w:rsid w:val="002E18D7"/>
    <w:rsid w:val="002E2ADB"/>
    <w:rsid w:val="002E46A8"/>
    <w:rsid w:val="00303BE4"/>
    <w:rsid w:val="003166C9"/>
    <w:rsid w:val="00341F1A"/>
    <w:rsid w:val="003456F8"/>
    <w:rsid w:val="00354352"/>
    <w:rsid w:val="00371E53"/>
    <w:rsid w:val="0038163D"/>
    <w:rsid w:val="003975B6"/>
    <w:rsid w:val="003D092D"/>
    <w:rsid w:val="003E366E"/>
    <w:rsid w:val="003E4FFF"/>
    <w:rsid w:val="0040015D"/>
    <w:rsid w:val="00402120"/>
    <w:rsid w:val="00446CE6"/>
    <w:rsid w:val="004658E0"/>
    <w:rsid w:val="00465D09"/>
    <w:rsid w:val="00482DA4"/>
    <w:rsid w:val="00492256"/>
    <w:rsid w:val="00494FAA"/>
    <w:rsid w:val="004A2ACA"/>
    <w:rsid w:val="004A5915"/>
    <w:rsid w:val="004A607C"/>
    <w:rsid w:val="004D593E"/>
    <w:rsid w:val="00500B78"/>
    <w:rsid w:val="005204C1"/>
    <w:rsid w:val="00523789"/>
    <w:rsid w:val="0053177F"/>
    <w:rsid w:val="00536CA2"/>
    <w:rsid w:val="0054125B"/>
    <w:rsid w:val="00552C15"/>
    <w:rsid w:val="0056651F"/>
    <w:rsid w:val="00570E06"/>
    <w:rsid w:val="00573A03"/>
    <w:rsid w:val="005749D1"/>
    <w:rsid w:val="005803F0"/>
    <w:rsid w:val="00581D13"/>
    <w:rsid w:val="005837D4"/>
    <w:rsid w:val="005A099B"/>
    <w:rsid w:val="005B0970"/>
    <w:rsid w:val="005B3636"/>
    <w:rsid w:val="005B6D9B"/>
    <w:rsid w:val="005C3C83"/>
    <w:rsid w:val="005C6BAD"/>
    <w:rsid w:val="006011C1"/>
    <w:rsid w:val="00604308"/>
    <w:rsid w:val="00604C6A"/>
    <w:rsid w:val="00610505"/>
    <w:rsid w:val="00615722"/>
    <w:rsid w:val="00615E2A"/>
    <w:rsid w:val="0062152A"/>
    <w:rsid w:val="0062172B"/>
    <w:rsid w:val="006234DF"/>
    <w:rsid w:val="00626E13"/>
    <w:rsid w:val="00631ED7"/>
    <w:rsid w:val="00643401"/>
    <w:rsid w:val="0064578E"/>
    <w:rsid w:val="00684378"/>
    <w:rsid w:val="006B53A6"/>
    <w:rsid w:val="006C0A88"/>
    <w:rsid w:val="006C791E"/>
    <w:rsid w:val="006D55EA"/>
    <w:rsid w:val="006D6F01"/>
    <w:rsid w:val="006E2601"/>
    <w:rsid w:val="00702CA8"/>
    <w:rsid w:val="0070609A"/>
    <w:rsid w:val="00707078"/>
    <w:rsid w:val="0071270C"/>
    <w:rsid w:val="00713423"/>
    <w:rsid w:val="00716050"/>
    <w:rsid w:val="007216AF"/>
    <w:rsid w:val="007239CA"/>
    <w:rsid w:val="00735E69"/>
    <w:rsid w:val="00747F65"/>
    <w:rsid w:val="00750A39"/>
    <w:rsid w:val="00761207"/>
    <w:rsid w:val="00766CC2"/>
    <w:rsid w:val="007678AD"/>
    <w:rsid w:val="0077087D"/>
    <w:rsid w:val="00783B65"/>
    <w:rsid w:val="00784209"/>
    <w:rsid w:val="007911B4"/>
    <w:rsid w:val="00794B97"/>
    <w:rsid w:val="007D70EC"/>
    <w:rsid w:val="007D776D"/>
    <w:rsid w:val="007E4BC3"/>
    <w:rsid w:val="007E526E"/>
    <w:rsid w:val="007E69FA"/>
    <w:rsid w:val="007E6BB3"/>
    <w:rsid w:val="00806D47"/>
    <w:rsid w:val="008119C1"/>
    <w:rsid w:val="00835C54"/>
    <w:rsid w:val="0084531F"/>
    <w:rsid w:val="0087309F"/>
    <w:rsid w:val="0088459A"/>
    <w:rsid w:val="008926F7"/>
    <w:rsid w:val="008A6B34"/>
    <w:rsid w:val="008B2DAF"/>
    <w:rsid w:val="008B437E"/>
    <w:rsid w:val="008B4E8C"/>
    <w:rsid w:val="008B5FDB"/>
    <w:rsid w:val="008C65F4"/>
    <w:rsid w:val="008D29CD"/>
    <w:rsid w:val="00914C90"/>
    <w:rsid w:val="00922882"/>
    <w:rsid w:val="00945479"/>
    <w:rsid w:val="00953A41"/>
    <w:rsid w:val="0097749E"/>
    <w:rsid w:val="0098417B"/>
    <w:rsid w:val="00990FBD"/>
    <w:rsid w:val="0099349E"/>
    <w:rsid w:val="009A5A97"/>
    <w:rsid w:val="009B0DB1"/>
    <w:rsid w:val="009B1C70"/>
    <w:rsid w:val="009C3521"/>
    <w:rsid w:val="009C5798"/>
    <w:rsid w:val="009D5971"/>
    <w:rsid w:val="009D7E57"/>
    <w:rsid w:val="009E33FF"/>
    <w:rsid w:val="009F0AF7"/>
    <w:rsid w:val="009F2D07"/>
    <w:rsid w:val="00A13D2F"/>
    <w:rsid w:val="00A24639"/>
    <w:rsid w:val="00A31162"/>
    <w:rsid w:val="00A56B9F"/>
    <w:rsid w:val="00A77A72"/>
    <w:rsid w:val="00AA1621"/>
    <w:rsid w:val="00AA2F7F"/>
    <w:rsid w:val="00AB3A42"/>
    <w:rsid w:val="00AC677D"/>
    <w:rsid w:val="00AD1245"/>
    <w:rsid w:val="00AD64C8"/>
    <w:rsid w:val="00AE6860"/>
    <w:rsid w:val="00AF566E"/>
    <w:rsid w:val="00B13D0B"/>
    <w:rsid w:val="00B1557D"/>
    <w:rsid w:val="00B168D1"/>
    <w:rsid w:val="00B212A9"/>
    <w:rsid w:val="00B278E0"/>
    <w:rsid w:val="00B3321B"/>
    <w:rsid w:val="00B70C88"/>
    <w:rsid w:val="00B727B2"/>
    <w:rsid w:val="00B77F6B"/>
    <w:rsid w:val="00B80EBD"/>
    <w:rsid w:val="00BA19F3"/>
    <w:rsid w:val="00BA3842"/>
    <w:rsid w:val="00BB689F"/>
    <w:rsid w:val="00BD0DC2"/>
    <w:rsid w:val="00BD1FA0"/>
    <w:rsid w:val="00BD39B0"/>
    <w:rsid w:val="00BD4B88"/>
    <w:rsid w:val="00BD7659"/>
    <w:rsid w:val="00BE2E42"/>
    <w:rsid w:val="00BE54EF"/>
    <w:rsid w:val="00BF4426"/>
    <w:rsid w:val="00C03E93"/>
    <w:rsid w:val="00C17994"/>
    <w:rsid w:val="00C2242F"/>
    <w:rsid w:val="00C255E8"/>
    <w:rsid w:val="00C4057F"/>
    <w:rsid w:val="00C40C29"/>
    <w:rsid w:val="00C50188"/>
    <w:rsid w:val="00C909E2"/>
    <w:rsid w:val="00CA0976"/>
    <w:rsid w:val="00CC76F0"/>
    <w:rsid w:val="00CD3BCB"/>
    <w:rsid w:val="00CE30F9"/>
    <w:rsid w:val="00CE3183"/>
    <w:rsid w:val="00CF763B"/>
    <w:rsid w:val="00D32E38"/>
    <w:rsid w:val="00D52562"/>
    <w:rsid w:val="00D611E5"/>
    <w:rsid w:val="00D61B74"/>
    <w:rsid w:val="00D671E9"/>
    <w:rsid w:val="00D70E64"/>
    <w:rsid w:val="00D749C9"/>
    <w:rsid w:val="00D76DDD"/>
    <w:rsid w:val="00D93A04"/>
    <w:rsid w:val="00DA1C6C"/>
    <w:rsid w:val="00DB1C79"/>
    <w:rsid w:val="00DB28F5"/>
    <w:rsid w:val="00DB5BBE"/>
    <w:rsid w:val="00DC46FF"/>
    <w:rsid w:val="00DC6F22"/>
    <w:rsid w:val="00DD1806"/>
    <w:rsid w:val="00DD2613"/>
    <w:rsid w:val="00DD5697"/>
    <w:rsid w:val="00DF20AF"/>
    <w:rsid w:val="00DF2F9B"/>
    <w:rsid w:val="00E10339"/>
    <w:rsid w:val="00E346A7"/>
    <w:rsid w:val="00E47821"/>
    <w:rsid w:val="00E478AA"/>
    <w:rsid w:val="00E51B1F"/>
    <w:rsid w:val="00E52450"/>
    <w:rsid w:val="00E63717"/>
    <w:rsid w:val="00E674EB"/>
    <w:rsid w:val="00E753A1"/>
    <w:rsid w:val="00E93A39"/>
    <w:rsid w:val="00EB2FED"/>
    <w:rsid w:val="00EB5EF8"/>
    <w:rsid w:val="00EC1DF0"/>
    <w:rsid w:val="00EC234C"/>
    <w:rsid w:val="00F03323"/>
    <w:rsid w:val="00F05D96"/>
    <w:rsid w:val="00F116AF"/>
    <w:rsid w:val="00F256C8"/>
    <w:rsid w:val="00F46507"/>
    <w:rsid w:val="00F46904"/>
    <w:rsid w:val="00F71D27"/>
    <w:rsid w:val="00F739DF"/>
    <w:rsid w:val="00F7421F"/>
    <w:rsid w:val="00F9728D"/>
    <w:rsid w:val="00F97E1C"/>
    <w:rsid w:val="00FA240B"/>
    <w:rsid w:val="00FB7274"/>
    <w:rsid w:val="00FD094A"/>
    <w:rsid w:val="00FD7057"/>
    <w:rsid w:val="00FE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72116"/>
  <w15:chartTrackingRefBased/>
  <w15:docId w15:val="{25FC1EE0-590C-D44F-B2C5-CF3EA6D01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190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246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.alrashedy@mu.edu.s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ashdi, Naif</dc:creator>
  <cp:keywords/>
  <dc:description/>
  <cp:lastModifiedBy>Alrashdi, Naif</cp:lastModifiedBy>
  <cp:revision>18</cp:revision>
  <dcterms:created xsi:type="dcterms:W3CDTF">2023-11-04T10:21:00Z</dcterms:created>
  <dcterms:modified xsi:type="dcterms:W3CDTF">2023-11-15T11:24:00Z</dcterms:modified>
</cp:coreProperties>
</file>